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72ED" w:rsidRDefault="00F672ED" w:rsidP="00F672ED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66E11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p w:rsidR="00F672ED" w:rsidRDefault="00F672ED" w:rsidP="00F672ED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rincipal component analysis for climate change index variables selection </w:t>
      </w:r>
    </w:p>
    <w:tbl>
      <w:tblPr>
        <w:tblW w:w="9487" w:type="dxa"/>
        <w:tblLook w:val="04A0" w:firstRow="1" w:lastRow="0" w:firstColumn="1" w:lastColumn="0" w:noHBand="0" w:noVBand="1"/>
      </w:tblPr>
      <w:tblGrid>
        <w:gridCol w:w="1429"/>
        <w:gridCol w:w="1166"/>
        <w:gridCol w:w="1306"/>
        <w:gridCol w:w="1141"/>
        <w:gridCol w:w="1226"/>
        <w:gridCol w:w="864"/>
        <w:gridCol w:w="864"/>
        <w:gridCol w:w="1491"/>
      </w:tblGrid>
      <w:tr w:rsidR="00F672ED" w:rsidRPr="00EC07C2" w:rsidTr="00FA05DB">
        <w:trPr>
          <w:trHeight w:val="290"/>
        </w:trPr>
        <w:tc>
          <w:tcPr>
            <w:tcW w:w="7996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 xml:space="preserve">Principal components/correlation                 Number of </w:t>
            </w:r>
            <w:proofErr w:type="spellStart"/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obs</w:t>
            </w:r>
            <w:proofErr w:type="spellEnd"/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 xml:space="preserve">    =        56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72ED" w:rsidRPr="00EC07C2" w:rsidTr="00FA05DB">
        <w:trPr>
          <w:trHeight w:val="290"/>
        </w:trPr>
        <w:tc>
          <w:tcPr>
            <w:tcW w:w="626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 xml:space="preserve">                                                 Number of comp.  =          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F672ED" w:rsidRPr="00EC07C2" w:rsidTr="00FA05DB">
        <w:trPr>
          <w:trHeight w:val="290"/>
        </w:trPr>
        <w:tc>
          <w:tcPr>
            <w:tcW w:w="5042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 xml:space="preserve">                                                 Trace            =          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F672ED" w:rsidRPr="00EC07C2" w:rsidTr="00FA05DB">
        <w:trPr>
          <w:trHeight w:val="290"/>
        </w:trPr>
        <w:tc>
          <w:tcPr>
            <w:tcW w:w="7132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 xml:space="preserve">    Rotation: (</w:t>
            </w:r>
            <w:proofErr w:type="spellStart"/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unrotated</w:t>
            </w:r>
            <w:proofErr w:type="spellEnd"/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 xml:space="preserve"> = principal)            Rho              =     1.0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F672ED" w:rsidRPr="00EC07C2" w:rsidTr="00FA05DB">
        <w:trPr>
          <w:trHeight w:val="290"/>
        </w:trPr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onent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Eigenvalue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Difference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Proportion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umulativ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F672ED" w:rsidRPr="00EC07C2" w:rsidTr="00FA05DB">
        <w:trPr>
          <w:trHeight w:val="29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2.5188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1.2608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419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41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F672ED" w:rsidRPr="00EC07C2" w:rsidTr="00FA05DB">
        <w:trPr>
          <w:trHeight w:val="29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1.2579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26014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209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62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F672ED" w:rsidRPr="00EC07C2" w:rsidTr="00FA05DB">
        <w:trPr>
          <w:trHeight w:val="29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99778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1516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166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79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F672ED" w:rsidRPr="00EC07C2" w:rsidTr="00FA05DB">
        <w:trPr>
          <w:trHeight w:val="29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84614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57125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14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936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F672ED" w:rsidRPr="00EC07C2" w:rsidTr="00FA05DB">
        <w:trPr>
          <w:trHeight w:val="29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274888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17044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045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98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F672ED" w:rsidRPr="00EC07C2" w:rsidTr="00FA05DB">
        <w:trPr>
          <w:trHeight w:val="29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10444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017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F672ED" w:rsidRPr="00EC07C2" w:rsidTr="00FA05DB">
        <w:trPr>
          <w:trHeight w:val="29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F672ED" w:rsidRPr="00EC07C2" w:rsidTr="00FA05DB">
        <w:trPr>
          <w:trHeight w:val="290"/>
        </w:trPr>
        <w:tc>
          <w:tcPr>
            <w:tcW w:w="5042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 xml:space="preserve">Principal components (eigenvectors)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F672ED" w:rsidRPr="00EC07C2" w:rsidTr="00FA05DB">
        <w:trPr>
          <w:trHeight w:val="290"/>
        </w:trPr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1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2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3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4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6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 xml:space="preserve">Unexplained </w:t>
            </w:r>
          </w:p>
        </w:tc>
      </w:tr>
      <w:tr w:rsidR="00F672ED" w:rsidRPr="00EC07C2" w:rsidTr="00FA05DB">
        <w:trPr>
          <w:trHeight w:val="29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8F6158">
              <w:rPr>
                <w:rFonts w:ascii="Garamond" w:hAnsi="Garamond" w:cs="Times New Roman"/>
                <w:sz w:val="20"/>
                <w:szCs w:val="20"/>
                <w:lang w:val="en-US"/>
              </w:rPr>
              <w:t>CO</w:t>
            </w:r>
            <w:r w:rsidRPr="008F6158">
              <w:rPr>
                <w:rFonts w:ascii="Garamond" w:hAnsi="Garamond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8F6158">
              <w:rPr>
                <w:rFonts w:ascii="Garamond" w:hAnsi="Garamond" w:cs="Times New Roman"/>
                <w:sz w:val="20"/>
                <w:szCs w:val="20"/>
                <w:lang w:val="en-US"/>
              </w:rPr>
              <w:t xml:space="preserve"> intensity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035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03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998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02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000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0036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</w:tr>
      <w:tr w:rsidR="00F672ED" w:rsidRPr="00EC07C2" w:rsidTr="00FA05DB">
        <w:trPr>
          <w:trHeight w:val="29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8F6158">
              <w:rPr>
                <w:rFonts w:ascii="Garamond" w:hAnsi="Garamond" w:cs="Times New Roman"/>
                <w:sz w:val="20"/>
                <w:szCs w:val="20"/>
                <w:lang w:val="en-US"/>
              </w:rPr>
              <w:t>energy depletio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445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539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000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279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370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5434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</w:tr>
      <w:tr w:rsidR="00F672ED" w:rsidRPr="00EC07C2" w:rsidTr="00FA05DB">
        <w:trPr>
          <w:trHeight w:val="29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8F6158">
              <w:rPr>
                <w:rFonts w:ascii="Garamond" w:hAnsi="Garamond" w:cs="Times New Roman"/>
                <w:sz w:val="20"/>
                <w:szCs w:val="20"/>
                <w:lang w:val="en-US"/>
              </w:rPr>
              <w:t>mineral depletio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231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720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045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405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510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031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</w:tr>
      <w:tr w:rsidR="00F672ED" w:rsidRPr="00EC07C2" w:rsidTr="00FA05DB">
        <w:trPr>
          <w:trHeight w:val="29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8F6158">
              <w:rPr>
                <w:rFonts w:ascii="Garamond" w:hAnsi="Garamond" w:cs="Times New Roman"/>
                <w:sz w:val="20"/>
                <w:szCs w:val="20"/>
                <w:lang w:val="en-US"/>
              </w:rPr>
              <w:t>natural resources depletio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581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256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01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036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079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7667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</w:tr>
      <w:tr w:rsidR="00F672ED" w:rsidRPr="00EC07C2" w:rsidTr="00FA05DB">
        <w:trPr>
          <w:trHeight w:val="29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8F6158">
              <w:rPr>
                <w:rFonts w:ascii="Garamond" w:hAnsi="Garamond" w:cs="Times New Roman"/>
                <w:sz w:val="20"/>
                <w:szCs w:val="20"/>
                <w:lang w:val="en-US"/>
              </w:rPr>
              <w:t>particulate emission damag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537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26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032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179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744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235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</w:tr>
      <w:tr w:rsidR="00F672ED" w:rsidRPr="00EC07C2" w:rsidTr="00FA05DB">
        <w:trPr>
          <w:trHeight w:val="29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8F6158">
              <w:rPr>
                <w:rFonts w:ascii="Garamond" w:hAnsi="Garamond" w:cs="Times New Roman"/>
                <w:sz w:val="20"/>
                <w:szCs w:val="20"/>
                <w:lang w:val="en-US"/>
              </w:rPr>
              <w:t>average precipitation in depth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346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233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850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204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246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</w:tr>
      <w:tr w:rsidR="00F672ED" w:rsidRPr="00EC07C2" w:rsidTr="00FA05DB">
        <w:trPr>
          <w:trHeight w:val="290"/>
        </w:trPr>
        <w:tc>
          <w:tcPr>
            <w:tcW w:w="7996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8F6158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  <w:p w:rsidR="00F672ED" w:rsidRPr="008F6158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 xml:space="preserve">Principal components/correlation                 Number of </w:t>
            </w:r>
            <w:proofErr w:type="spellStart"/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obs</w:t>
            </w:r>
            <w:proofErr w:type="spellEnd"/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 xml:space="preserve">    =        56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72ED" w:rsidRPr="00EC07C2" w:rsidTr="00FA05DB">
        <w:trPr>
          <w:trHeight w:val="290"/>
        </w:trPr>
        <w:tc>
          <w:tcPr>
            <w:tcW w:w="626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 xml:space="preserve">                                                 Number of comp.  =          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F672ED" w:rsidRPr="00EC07C2" w:rsidTr="00FA05DB">
        <w:trPr>
          <w:trHeight w:val="290"/>
        </w:trPr>
        <w:tc>
          <w:tcPr>
            <w:tcW w:w="5042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 xml:space="preserve">                                                 Trace            =          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F672ED" w:rsidRPr="00EC07C2" w:rsidTr="00FA05DB">
        <w:trPr>
          <w:trHeight w:val="290"/>
        </w:trPr>
        <w:tc>
          <w:tcPr>
            <w:tcW w:w="7132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 xml:space="preserve">    Rotation: orthogonal </w:t>
            </w:r>
            <w:proofErr w:type="spellStart"/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varimax</w:t>
            </w:r>
            <w:proofErr w:type="spellEnd"/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 xml:space="preserve"> (Kaiser off)    Rho              =     1.0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F672ED" w:rsidRPr="00EC07C2" w:rsidTr="00FA05DB">
        <w:trPr>
          <w:trHeight w:val="290"/>
        </w:trPr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onent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Variance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Difference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Proportion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umulativ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F672ED" w:rsidRPr="00EC07C2" w:rsidTr="00FA05DB">
        <w:trPr>
          <w:trHeight w:val="29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2.24E-0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166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166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F672ED" w:rsidRPr="00EC07C2" w:rsidTr="00FA05DB">
        <w:trPr>
          <w:trHeight w:val="29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8.02E-0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166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33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F672ED" w:rsidRPr="00EC07C2" w:rsidTr="00FA05DB">
        <w:trPr>
          <w:trHeight w:val="29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2.20E-0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166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F672ED" w:rsidRPr="00EC07C2" w:rsidTr="00FA05DB">
        <w:trPr>
          <w:trHeight w:val="29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1.17E-0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166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666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F672ED" w:rsidRPr="00EC07C2" w:rsidTr="00FA05DB">
        <w:trPr>
          <w:trHeight w:val="29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99999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2.07E-0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166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83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F672ED" w:rsidRPr="00EC07C2" w:rsidTr="00FA05DB">
        <w:trPr>
          <w:trHeight w:val="29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99999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166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F672ED" w:rsidRPr="00EC07C2" w:rsidTr="00FA05DB">
        <w:trPr>
          <w:trHeight w:val="29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F672ED" w:rsidRPr="00EC07C2" w:rsidTr="00FA05DB">
        <w:trPr>
          <w:trHeight w:val="290"/>
        </w:trPr>
        <w:tc>
          <w:tcPr>
            <w:tcW w:w="39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 xml:space="preserve">Rotated components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F672ED" w:rsidRPr="00EC07C2" w:rsidTr="00FA05DB">
        <w:trPr>
          <w:trHeight w:val="290"/>
        </w:trPr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1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2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3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4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6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 xml:space="preserve">Unexplained </w:t>
            </w:r>
          </w:p>
        </w:tc>
      </w:tr>
      <w:tr w:rsidR="00F672ED" w:rsidRPr="00EC07C2" w:rsidTr="00FA05DB">
        <w:trPr>
          <w:trHeight w:val="29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8F6158">
              <w:rPr>
                <w:rFonts w:ascii="Garamond" w:hAnsi="Garamond" w:cs="Times New Roman"/>
                <w:sz w:val="20"/>
                <w:szCs w:val="20"/>
                <w:lang w:val="en-US"/>
              </w:rPr>
              <w:t>CO</w:t>
            </w:r>
            <w:r w:rsidRPr="008F6158">
              <w:rPr>
                <w:rFonts w:ascii="Garamond" w:hAnsi="Garamond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8F6158">
              <w:rPr>
                <w:rFonts w:ascii="Garamond" w:hAnsi="Garamond" w:cs="Times New Roman"/>
                <w:sz w:val="20"/>
                <w:szCs w:val="20"/>
                <w:lang w:val="en-US"/>
              </w:rPr>
              <w:t xml:space="preserve"> intensity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</w:tr>
      <w:tr w:rsidR="00F672ED" w:rsidRPr="00EC07C2" w:rsidTr="00FA05DB">
        <w:trPr>
          <w:trHeight w:val="29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8F6158">
              <w:rPr>
                <w:rFonts w:ascii="Garamond" w:hAnsi="Garamond" w:cs="Times New Roman"/>
                <w:sz w:val="20"/>
                <w:szCs w:val="20"/>
                <w:lang w:val="en-US"/>
              </w:rPr>
              <w:t>energy depletio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</w:tr>
      <w:tr w:rsidR="00F672ED" w:rsidRPr="00EC07C2" w:rsidTr="00FA05DB">
        <w:trPr>
          <w:trHeight w:val="29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8F6158">
              <w:rPr>
                <w:rFonts w:ascii="Garamond" w:hAnsi="Garamond" w:cs="Times New Roman"/>
                <w:sz w:val="20"/>
                <w:szCs w:val="20"/>
                <w:lang w:val="en-US"/>
              </w:rPr>
              <w:lastRenderedPageBreak/>
              <w:t>mineral depletio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</w:tr>
      <w:tr w:rsidR="00F672ED" w:rsidRPr="00EC07C2" w:rsidTr="00FA05DB">
        <w:trPr>
          <w:trHeight w:val="29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8F6158">
              <w:rPr>
                <w:rFonts w:ascii="Garamond" w:hAnsi="Garamond" w:cs="Times New Roman"/>
                <w:sz w:val="20"/>
                <w:szCs w:val="20"/>
                <w:lang w:val="en-US"/>
              </w:rPr>
              <w:t>natural resources depletio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</w:tr>
      <w:tr w:rsidR="00F672ED" w:rsidRPr="00EC07C2" w:rsidTr="00FA05DB">
        <w:trPr>
          <w:trHeight w:val="29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8F6158">
              <w:rPr>
                <w:rFonts w:ascii="Garamond" w:hAnsi="Garamond" w:cs="Times New Roman"/>
                <w:sz w:val="20"/>
                <w:szCs w:val="20"/>
                <w:lang w:val="en-US"/>
              </w:rPr>
              <w:t>particulate emission damag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</w:tr>
      <w:tr w:rsidR="00F672ED" w:rsidRPr="00EC07C2" w:rsidTr="00FA05DB">
        <w:trPr>
          <w:trHeight w:val="29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8F6158">
              <w:rPr>
                <w:rFonts w:ascii="Garamond" w:hAnsi="Garamond" w:cs="Times New Roman"/>
                <w:sz w:val="20"/>
                <w:szCs w:val="20"/>
                <w:lang w:val="en-US"/>
              </w:rPr>
              <w:t>average precipitation in depth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F6158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.000</w:t>
            </w:r>
          </w:p>
        </w:tc>
      </w:tr>
      <w:tr w:rsidR="00F672ED" w:rsidRPr="00EC07C2" w:rsidTr="00FA05DB">
        <w:trPr>
          <w:trHeight w:val="29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C265AE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F672ED" w:rsidRPr="00EC07C2" w:rsidTr="00FA05DB">
        <w:trPr>
          <w:trHeight w:val="290"/>
        </w:trPr>
        <w:tc>
          <w:tcPr>
            <w:tcW w:w="39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C265AE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C265A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onent rotation matrix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  <w:tr w:rsidR="00F672ED" w:rsidRPr="00EC07C2" w:rsidTr="00FA05DB">
        <w:trPr>
          <w:trHeight w:val="290"/>
        </w:trPr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C265AE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C265A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C265AE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C265A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1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2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3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4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 xml:space="preserve">Comp6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72ED" w:rsidRPr="00EC07C2" w:rsidTr="00FA05DB">
        <w:trPr>
          <w:trHeight w:val="29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C265AE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C265A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537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445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346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035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231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581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72ED" w:rsidRPr="00EC07C2" w:rsidTr="00FA05DB">
        <w:trPr>
          <w:trHeight w:val="29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C265AE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C265A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26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539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233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03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720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256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72ED" w:rsidRPr="00EC07C2" w:rsidTr="00FA05DB">
        <w:trPr>
          <w:trHeight w:val="29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C265AE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C265A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032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000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998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045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01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72ED" w:rsidRPr="00EC07C2" w:rsidTr="00FA05DB">
        <w:trPr>
          <w:trHeight w:val="29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C265AE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C265A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179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279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850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02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405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036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72ED" w:rsidRPr="00EC07C2" w:rsidTr="00FA05DB">
        <w:trPr>
          <w:trHeight w:val="29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C265AE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C265A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744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370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204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000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510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079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72ED" w:rsidRPr="00EC07C2" w:rsidTr="00FA05DB">
        <w:trPr>
          <w:trHeight w:val="29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C265AE" w:rsidRDefault="00F672ED" w:rsidP="00FA05D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C265A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Comp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235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543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246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003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0.031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  <w:r w:rsidRPr="00EC07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  <w:t>-0.766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72ED" w:rsidRPr="00EC07C2" w:rsidRDefault="00F672ED" w:rsidP="00FA05DB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F672ED" w:rsidRPr="00250B93" w:rsidRDefault="00F672ED" w:rsidP="00F672ED">
      <w:pPr>
        <w:spacing w:after="0" w:line="240" w:lineRule="auto"/>
        <w:jc w:val="both"/>
        <w:rPr>
          <w:rFonts w:ascii="Times New Roman" w:hAnsi="Times New Roman" w:cs="Times New Roman"/>
          <w:bCs/>
          <w:i/>
          <w:iCs/>
          <w:sz w:val="20"/>
          <w:szCs w:val="20"/>
        </w:rPr>
      </w:pPr>
      <w:r w:rsidRPr="00250B93">
        <w:rPr>
          <w:rFonts w:ascii="Times New Roman" w:hAnsi="Times New Roman" w:cs="Times New Roman"/>
          <w:bCs/>
          <w:i/>
          <w:iCs/>
          <w:sz w:val="20"/>
          <w:szCs w:val="20"/>
        </w:rPr>
        <w:t>Note: Variable selection application: sum (</w:t>
      </w:r>
      <w:r w:rsidRPr="00EC07C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/>
        </w:rPr>
        <w:t>2.51881</w:t>
      </w:r>
      <w:r w:rsidRPr="00250B93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/>
        </w:rPr>
        <w:t xml:space="preserve"> + </w:t>
      </w:r>
      <w:r w:rsidRPr="00EC07C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/>
        </w:rPr>
        <w:t>1.25793</w:t>
      </w:r>
      <w:r w:rsidRPr="00250B93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/>
        </w:rPr>
        <w:t xml:space="preserve">) </w:t>
      </w:r>
      <w:r w:rsidRPr="00250B93">
        <w:rPr>
          <w:rFonts w:ascii="Times New Roman" w:hAnsi="Times New Roman" w:cs="Times New Roman"/>
          <w:bCs/>
          <w:i/>
          <w:iCs/>
          <w:sz w:val="20"/>
          <w:szCs w:val="20"/>
        </w:rPr>
        <w:t>the eigenvalues that are greater than one (1) in the first Table, and divide it by the number of</w:t>
      </w:r>
      <w:r w:rsidRPr="00250B93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/>
        </w:rPr>
        <w:t xml:space="preserve"> variables (6).</w:t>
      </w:r>
      <w:r w:rsidRPr="00250B93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This implies that only two (2) should be selected to form the index. Column 1 of the c</w:t>
      </w:r>
      <w:proofErr w:type="spellStart"/>
      <w:r w:rsidRPr="00EC07C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/>
        </w:rPr>
        <w:t>omponent</w:t>
      </w:r>
      <w:proofErr w:type="spellEnd"/>
      <w:r w:rsidRPr="00EC07C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/>
        </w:rPr>
        <w:t xml:space="preserve"> rotation matrix</w:t>
      </w:r>
      <w:r w:rsidRPr="00250B93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/>
        </w:rPr>
        <w:t xml:space="preserve"> (last Table) shows that components 1 and 5 have relatively moderate and high degrees. 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/>
        </w:rPr>
        <w:t>Computed by the Authors’ 2026</w:t>
      </w:r>
    </w:p>
    <w:p w:rsidR="00F672ED" w:rsidRDefault="00F672ED" w:rsidP="00F672ED">
      <w:pPr>
        <w:spacing w:after="0" w:line="360" w:lineRule="auto"/>
        <w:jc w:val="both"/>
        <w:rPr>
          <w:b/>
        </w:rPr>
      </w:pPr>
    </w:p>
    <w:p w:rsidR="00F672ED" w:rsidRDefault="00F672ED" w:rsidP="00F672ED">
      <w:pPr>
        <w:spacing w:after="0" w:line="360" w:lineRule="auto"/>
        <w:jc w:val="both"/>
        <w:rPr>
          <w:b/>
        </w:rPr>
      </w:pPr>
    </w:p>
    <w:p w:rsidR="00F672ED" w:rsidRDefault="00F672ED" w:rsidP="00F672ED">
      <w:pPr>
        <w:spacing w:after="0" w:line="360" w:lineRule="auto"/>
        <w:jc w:val="both"/>
        <w:rPr>
          <w:b/>
        </w:rPr>
      </w:pPr>
    </w:p>
    <w:p w:rsidR="00F672ED" w:rsidRDefault="00F672ED" w:rsidP="00F672ED">
      <w:pPr>
        <w:spacing w:after="0" w:line="360" w:lineRule="auto"/>
        <w:jc w:val="both"/>
        <w:rPr>
          <w:b/>
        </w:rPr>
      </w:pPr>
    </w:p>
    <w:p w:rsidR="005C061F" w:rsidRDefault="005C061F">
      <w:bookmarkStart w:id="0" w:name="_GoBack"/>
      <w:bookmarkEnd w:id="0"/>
    </w:p>
    <w:sectPr w:rsidR="005C06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2 Appendix23"/>
  </w:docVars>
  <w:rsids>
    <w:rsidRoot w:val="003978DA"/>
    <w:rsid w:val="003978DA"/>
    <w:rsid w:val="005C061F"/>
    <w:rsid w:val="00F67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6FD147-2DBC-4341-96D2-ED46B16DC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72ED"/>
    <w:pPr>
      <w:spacing w:line="256" w:lineRule="auto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9</Words>
  <Characters>2679</Characters>
  <Application>Microsoft Office Word</Application>
  <DocSecurity>0</DocSecurity>
  <Lines>22</Lines>
  <Paragraphs>6</Paragraphs>
  <ScaleCrop>false</ScaleCrop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6-03-30T08:04:00Z</dcterms:created>
  <dcterms:modified xsi:type="dcterms:W3CDTF">2026-03-30T08:04:00Z</dcterms:modified>
</cp:coreProperties>
</file>